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CEBE4" w14:textId="77777777" w:rsidR="00FB53FA" w:rsidRPr="00DD3F97" w:rsidRDefault="00FB53FA" w:rsidP="00FB53F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DD3F97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7AA2738C" w14:textId="77777777" w:rsidR="00FB53FA" w:rsidRPr="00DD3F97" w:rsidRDefault="00FB53FA" w:rsidP="00FB53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37CD73" w14:textId="77777777" w:rsidR="00FB53FA" w:rsidRPr="00DD3F97" w:rsidRDefault="00FB53FA" w:rsidP="00FB53F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D3F97">
        <w:rPr>
          <w:rFonts w:ascii="Times New Roman" w:hAnsi="Times New Roman" w:cs="Times New Roman"/>
          <w:b/>
          <w:bCs/>
          <w:sz w:val="24"/>
          <w:szCs w:val="24"/>
        </w:rPr>
        <w:t>Table 1</w:t>
      </w:r>
    </w:p>
    <w:p w14:paraId="08D19DE8" w14:textId="77777777" w:rsidR="00FB53FA" w:rsidRPr="00DD3F97" w:rsidRDefault="00FB53FA" w:rsidP="00FB53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3F97">
        <w:rPr>
          <w:rFonts w:ascii="Times New Roman" w:hAnsi="Times New Roman" w:cs="Times New Roman"/>
          <w:sz w:val="24"/>
          <w:szCs w:val="24"/>
        </w:rPr>
        <w:t xml:space="preserve">Linear mixed effects model results predicting heart rate from </w:t>
      </w:r>
      <w:proofErr w:type="spellStart"/>
      <w:r w:rsidRPr="00DD3F97">
        <w:rPr>
          <w:rFonts w:ascii="Times New Roman" w:hAnsi="Times New Roman" w:cs="Times New Roman"/>
          <w:sz w:val="24"/>
          <w:szCs w:val="24"/>
        </w:rPr>
        <w:t>tDCS</w:t>
      </w:r>
      <w:proofErr w:type="spellEnd"/>
      <w:r w:rsidRPr="00DD3F97">
        <w:rPr>
          <w:rFonts w:ascii="Times New Roman" w:hAnsi="Times New Roman" w:cs="Times New Roman"/>
          <w:sz w:val="24"/>
          <w:szCs w:val="24"/>
        </w:rPr>
        <w:t xml:space="preserve"> condition, aggression and SAC (state anger change).</w:t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7"/>
        <w:gridCol w:w="1384"/>
        <w:gridCol w:w="1383"/>
        <w:gridCol w:w="1384"/>
        <w:gridCol w:w="1318"/>
      </w:tblGrid>
      <w:tr w:rsidR="00FB53FA" w:rsidRPr="00DD3F97" w14:paraId="6415C563" w14:textId="77777777" w:rsidTr="00D72432">
        <w:tc>
          <w:tcPr>
            <w:tcW w:w="3557" w:type="dxa"/>
            <w:tcBorders>
              <w:top w:val="single" w:sz="4" w:space="0" w:color="auto"/>
              <w:bottom w:val="single" w:sz="4" w:space="0" w:color="auto"/>
            </w:tcBorders>
          </w:tcPr>
          <w:p w14:paraId="6CA37AAF" w14:textId="77777777" w:rsidR="00FB53FA" w:rsidRPr="00DD3F97" w:rsidRDefault="00FB53FA" w:rsidP="00D7243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D3F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56A68E9F" w14:textId="77777777" w:rsidR="00FB53FA" w:rsidRPr="00DD3F97" w:rsidRDefault="00FB53FA" w:rsidP="00D7243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D3F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4EBA5E20" w14:textId="77777777" w:rsidR="00FB53FA" w:rsidRPr="00DD3F97" w:rsidRDefault="00FB53FA" w:rsidP="00D7243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D3F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5EB9CED6" w14:textId="77777777" w:rsidR="00FB53FA" w:rsidRPr="00DD3F97" w:rsidRDefault="00FB53FA" w:rsidP="00D7243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D3F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1940C016" w14:textId="77777777" w:rsidR="00FB53FA" w:rsidRPr="00DD3F97" w:rsidRDefault="00FB53FA" w:rsidP="00D7243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D3F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B53FA" w:rsidRPr="00DD3F97" w14:paraId="3243872B" w14:textId="77777777" w:rsidTr="00D72432">
        <w:tc>
          <w:tcPr>
            <w:tcW w:w="3557" w:type="dxa"/>
            <w:tcBorders>
              <w:top w:val="single" w:sz="4" w:space="0" w:color="auto"/>
            </w:tcBorders>
          </w:tcPr>
          <w:p w14:paraId="3242460D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3F97">
              <w:rPr>
                <w:rFonts w:ascii="Times New Roman" w:hAnsi="Times New Roman" w:cs="Times New Roman"/>
                <w:sz w:val="24"/>
                <w:szCs w:val="24"/>
              </w:rPr>
              <w:t>tDCS</w:t>
            </w:r>
            <w:proofErr w:type="spellEnd"/>
            <w:r w:rsidRPr="00DD3F97">
              <w:rPr>
                <w:rFonts w:ascii="Times New Roman" w:hAnsi="Times New Roman" w:cs="Times New Roman"/>
                <w:sz w:val="24"/>
                <w:szCs w:val="24"/>
              </w:rPr>
              <w:t xml:space="preserve"> condition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33862775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/>
                <w:sz w:val="24"/>
                <w:szCs w:val="24"/>
              </w:rPr>
              <w:t>0.13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3CA478F7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0CC15DD2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7138FCB4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/>
                <w:sz w:val="24"/>
                <w:szCs w:val="24"/>
              </w:rPr>
              <w:t>07</w:t>
            </w:r>
          </w:p>
        </w:tc>
      </w:tr>
      <w:tr w:rsidR="00FB53FA" w:rsidRPr="00DD3F97" w14:paraId="11A25756" w14:textId="77777777" w:rsidTr="00D72432">
        <w:tc>
          <w:tcPr>
            <w:tcW w:w="3557" w:type="dxa"/>
          </w:tcPr>
          <w:p w14:paraId="63A5472C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 w:cs="Times New Roman"/>
                <w:sz w:val="24"/>
                <w:szCs w:val="24"/>
              </w:rPr>
              <w:t>aggression</w:t>
            </w:r>
          </w:p>
        </w:tc>
        <w:tc>
          <w:tcPr>
            <w:tcW w:w="1384" w:type="dxa"/>
          </w:tcPr>
          <w:p w14:paraId="56A858EC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83" w:type="dxa"/>
          </w:tcPr>
          <w:p w14:paraId="13682BD4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84" w:type="dxa"/>
          </w:tcPr>
          <w:p w14:paraId="1E66328B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318" w:type="dxa"/>
          </w:tcPr>
          <w:p w14:paraId="51ADBFC2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/>
                <w:sz w:val="24"/>
                <w:szCs w:val="24"/>
              </w:rPr>
              <w:t>0.402</w:t>
            </w:r>
          </w:p>
        </w:tc>
      </w:tr>
      <w:tr w:rsidR="00FB53FA" w:rsidRPr="00DD3F97" w14:paraId="77DFE7AE" w14:textId="77777777" w:rsidTr="00D72432">
        <w:tc>
          <w:tcPr>
            <w:tcW w:w="3557" w:type="dxa"/>
          </w:tcPr>
          <w:p w14:paraId="1BFD3A43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 w:cs="Times New Roman"/>
                <w:sz w:val="24"/>
                <w:szCs w:val="24"/>
              </w:rPr>
              <w:t>SAC</w:t>
            </w:r>
          </w:p>
        </w:tc>
        <w:tc>
          <w:tcPr>
            <w:tcW w:w="1384" w:type="dxa"/>
          </w:tcPr>
          <w:p w14:paraId="5CB0E2C5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/>
                <w:sz w:val="24"/>
                <w:szCs w:val="24"/>
              </w:rPr>
              <w:t>0.09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83" w:type="dxa"/>
          </w:tcPr>
          <w:p w14:paraId="08F895E2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84" w:type="dxa"/>
          </w:tcPr>
          <w:p w14:paraId="439AAB4F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/>
                <w:sz w:val="24"/>
                <w:szCs w:val="24"/>
              </w:rPr>
              <w:t>3.99</w:t>
            </w:r>
          </w:p>
        </w:tc>
        <w:tc>
          <w:tcPr>
            <w:tcW w:w="1318" w:type="dxa"/>
          </w:tcPr>
          <w:p w14:paraId="1FAAD5FC" w14:textId="77777777" w:rsidR="00FB53FA" w:rsidRPr="00DD3F97" w:rsidRDefault="00FB53FA" w:rsidP="00D724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3F97">
              <w:rPr>
                <w:rFonts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FB53FA" w:rsidRPr="00DD3F97" w14:paraId="45E3B87B" w14:textId="77777777" w:rsidTr="00D72432">
        <w:tc>
          <w:tcPr>
            <w:tcW w:w="3557" w:type="dxa"/>
          </w:tcPr>
          <w:p w14:paraId="63C7F4D2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3F97">
              <w:rPr>
                <w:rFonts w:ascii="Times New Roman" w:hAnsi="Times New Roman" w:cs="Times New Roman"/>
                <w:sz w:val="24"/>
                <w:szCs w:val="24"/>
              </w:rPr>
              <w:t>tDCS</w:t>
            </w:r>
            <w:proofErr w:type="spellEnd"/>
            <w:r w:rsidRPr="00DD3F97">
              <w:rPr>
                <w:rFonts w:ascii="Times New Roman" w:hAnsi="Times New Roman" w:cs="Times New Roman"/>
                <w:sz w:val="24"/>
                <w:szCs w:val="24"/>
              </w:rPr>
              <w:t xml:space="preserve"> condition * aggression</w:t>
            </w:r>
          </w:p>
        </w:tc>
        <w:tc>
          <w:tcPr>
            <w:tcW w:w="1384" w:type="dxa"/>
          </w:tcPr>
          <w:p w14:paraId="09080AD0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83" w:type="dxa"/>
          </w:tcPr>
          <w:p w14:paraId="14937DF8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84" w:type="dxa"/>
          </w:tcPr>
          <w:p w14:paraId="7954539B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/>
                <w:sz w:val="24"/>
                <w:szCs w:val="24"/>
              </w:rPr>
              <w:t>-3.48</w:t>
            </w:r>
          </w:p>
        </w:tc>
        <w:tc>
          <w:tcPr>
            <w:tcW w:w="1318" w:type="dxa"/>
          </w:tcPr>
          <w:p w14:paraId="33184A36" w14:textId="77777777" w:rsidR="00FB53FA" w:rsidRPr="00DD3F97" w:rsidRDefault="00FB53FA" w:rsidP="00D724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3F97">
              <w:rPr>
                <w:rFonts w:ascii="Times New Roman" w:hAnsi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FB53FA" w:rsidRPr="00DD3F97" w14:paraId="1D7C8712" w14:textId="77777777" w:rsidTr="00D72432">
        <w:tc>
          <w:tcPr>
            <w:tcW w:w="3557" w:type="dxa"/>
            <w:tcBorders>
              <w:bottom w:val="single" w:sz="4" w:space="0" w:color="auto"/>
            </w:tcBorders>
          </w:tcPr>
          <w:p w14:paraId="4C292FBC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3F97">
              <w:rPr>
                <w:rFonts w:ascii="Times New Roman" w:hAnsi="Times New Roman" w:cs="Times New Roman"/>
                <w:sz w:val="24"/>
                <w:szCs w:val="24"/>
              </w:rPr>
              <w:t>tDCS</w:t>
            </w:r>
            <w:proofErr w:type="spellEnd"/>
            <w:r w:rsidRPr="00DD3F97">
              <w:rPr>
                <w:rFonts w:ascii="Times New Roman" w:hAnsi="Times New Roman" w:cs="Times New Roman"/>
                <w:sz w:val="24"/>
                <w:szCs w:val="24"/>
              </w:rPr>
              <w:t xml:space="preserve"> condition * SAC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63190C19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52F1FBE3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28592761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/>
                <w:sz w:val="24"/>
                <w:szCs w:val="24"/>
              </w:rPr>
              <w:t>-1.20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7F488E00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231</w:t>
            </w:r>
          </w:p>
        </w:tc>
      </w:tr>
    </w:tbl>
    <w:p w14:paraId="4D5674C3" w14:textId="77777777" w:rsidR="00FB53FA" w:rsidRPr="00DD3F97" w:rsidRDefault="00FB53FA" w:rsidP="00FB53F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CA31AA" w14:textId="77777777" w:rsidR="00FB53FA" w:rsidRPr="00DD3F97" w:rsidRDefault="00FB53FA" w:rsidP="00FB53F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D3F9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4FDFEB8C" w14:textId="77777777" w:rsidR="00FB53FA" w:rsidRPr="00DD3F97" w:rsidRDefault="00FB53FA" w:rsidP="00FB53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3F97">
        <w:rPr>
          <w:rFonts w:ascii="Times New Roman" w:hAnsi="Times New Roman" w:cs="Times New Roman"/>
          <w:sz w:val="24"/>
          <w:szCs w:val="24"/>
        </w:rPr>
        <w:t xml:space="preserve">Linear mixed effects model results predicting HRV from </w:t>
      </w:r>
      <w:proofErr w:type="spellStart"/>
      <w:r w:rsidRPr="00DD3F97">
        <w:rPr>
          <w:rFonts w:ascii="Times New Roman" w:hAnsi="Times New Roman" w:cs="Times New Roman"/>
          <w:sz w:val="24"/>
          <w:szCs w:val="24"/>
        </w:rPr>
        <w:t>tDCS</w:t>
      </w:r>
      <w:proofErr w:type="spellEnd"/>
      <w:r w:rsidRPr="00DD3F97">
        <w:rPr>
          <w:rFonts w:ascii="Times New Roman" w:hAnsi="Times New Roman" w:cs="Times New Roman"/>
          <w:sz w:val="24"/>
          <w:szCs w:val="24"/>
        </w:rPr>
        <w:t xml:space="preserve"> condition, aggression and SAC (state anger change)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543"/>
        <w:gridCol w:w="1404"/>
        <w:gridCol w:w="1377"/>
        <w:gridCol w:w="1378"/>
        <w:gridCol w:w="1314"/>
      </w:tblGrid>
      <w:tr w:rsidR="00FB53FA" w:rsidRPr="00DD3F97" w14:paraId="094C19D6" w14:textId="77777777" w:rsidTr="00D72432"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5C3AD1" w14:textId="77777777" w:rsidR="00FB53FA" w:rsidRPr="00DD3F97" w:rsidRDefault="00FB53FA" w:rsidP="00D7243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D3F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93F69" w14:textId="77777777" w:rsidR="00FB53FA" w:rsidRPr="00DD3F97" w:rsidRDefault="00FB53FA" w:rsidP="00D7243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D3F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29707" w14:textId="77777777" w:rsidR="00FB53FA" w:rsidRPr="00DD3F97" w:rsidRDefault="00FB53FA" w:rsidP="00D7243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D3F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8D95B" w14:textId="77777777" w:rsidR="00FB53FA" w:rsidRPr="00DD3F97" w:rsidRDefault="00FB53FA" w:rsidP="00D7243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D3F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774E4" w14:textId="77777777" w:rsidR="00FB53FA" w:rsidRPr="00DD3F97" w:rsidRDefault="00FB53FA" w:rsidP="00D7243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D3F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B53FA" w:rsidRPr="00DD3F97" w14:paraId="281860C0" w14:textId="77777777" w:rsidTr="00D72432"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7D366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3F97">
              <w:rPr>
                <w:rFonts w:ascii="Times New Roman" w:hAnsi="Times New Roman" w:cs="Times New Roman"/>
                <w:sz w:val="24"/>
                <w:szCs w:val="24"/>
              </w:rPr>
              <w:t>tDCS</w:t>
            </w:r>
            <w:proofErr w:type="spellEnd"/>
            <w:r w:rsidRPr="00DD3F97">
              <w:rPr>
                <w:rFonts w:ascii="Times New Roman" w:hAnsi="Times New Roman" w:cs="Times New Roman"/>
                <w:sz w:val="24"/>
                <w:szCs w:val="24"/>
              </w:rPr>
              <w:t xml:space="preserve"> condition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5D3C9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/>
                <w:sz w:val="24"/>
                <w:szCs w:val="24"/>
              </w:rPr>
              <w:t>-0.00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A96CC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7BC3E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D6FD6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/>
                <w:sz w:val="24"/>
                <w:szCs w:val="24"/>
              </w:rPr>
              <w:t>0.962</w:t>
            </w:r>
          </w:p>
        </w:tc>
      </w:tr>
      <w:tr w:rsidR="00FB53FA" w:rsidRPr="00DD3F97" w14:paraId="0DCFBE23" w14:textId="77777777" w:rsidTr="00D72432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A4470E7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 w:cs="Times New Roman"/>
                <w:sz w:val="24"/>
                <w:szCs w:val="24"/>
              </w:rPr>
              <w:t>aggression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3EAC2EE0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6E8F22DC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43949D0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/>
                <w:sz w:val="24"/>
                <w:szCs w:val="24"/>
              </w:rPr>
              <w:t>1.6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24D155A7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096</w:t>
            </w:r>
          </w:p>
        </w:tc>
      </w:tr>
      <w:tr w:rsidR="00FB53FA" w:rsidRPr="00DD3F97" w14:paraId="504086CE" w14:textId="77777777" w:rsidTr="00D72432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5BE0FB7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 w:cs="Times New Roman"/>
                <w:sz w:val="24"/>
                <w:szCs w:val="24"/>
              </w:rPr>
              <w:t>SAC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176DD8DE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/>
                <w:sz w:val="24"/>
                <w:szCs w:val="24"/>
              </w:rPr>
              <w:t>-0.0</w:t>
            </w:r>
            <w:r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6C257A03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4C6BC39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/>
                <w:sz w:val="24"/>
                <w:szCs w:val="24"/>
              </w:rPr>
              <w:t>-4.0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072FCFB8" w14:textId="77777777" w:rsidR="00FB53FA" w:rsidRPr="00DD3F97" w:rsidRDefault="00FB53FA" w:rsidP="00D724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3F97">
              <w:rPr>
                <w:rFonts w:ascii="Times New Roman" w:hAns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FB53FA" w:rsidRPr="00DD3F97" w14:paraId="4EE57CED" w14:textId="77777777" w:rsidTr="00D72432"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680792E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3F97">
              <w:rPr>
                <w:rFonts w:ascii="Times New Roman" w:hAnsi="Times New Roman" w:cs="Times New Roman"/>
                <w:sz w:val="24"/>
                <w:szCs w:val="24"/>
              </w:rPr>
              <w:t>tDCS</w:t>
            </w:r>
            <w:proofErr w:type="spellEnd"/>
            <w:r w:rsidRPr="00DD3F97">
              <w:rPr>
                <w:rFonts w:ascii="Times New Roman" w:hAnsi="Times New Roman" w:cs="Times New Roman"/>
                <w:sz w:val="24"/>
                <w:szCs w:val="24"/>
              </w:rPr>
              <w:t xml:space="preserve"> condition * aggression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19B5CC94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6E760EB2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21EC710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31C78927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</w:tr>
      <w:tr w:rsidR="00FB53FA" w:rsidRPr="00DD3F97" w14:paraId="385E93B8" w14:textId="77777777" w:rsidTr="00D72432"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66F2E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D3F97">
              <w:rPr>
                <w:rFonts w:ascii="Times New Roman" w:hAnsi="Times New Roman" w:cs="Times New Roman"/>
                <w:sz w:val="24"/>
                <w:szCs w:val="24"/>
              </w:rPr>
              <w:t>tDCS</w:t>
            </w:r>
            <w:proofErr w:type="spellEnd"/>
            <w:r w:rsidRPr="00DD3F97">
              <w:rPr>
                <w:rFonts w:ascii="Times New Roman" w:hAnsi="Times New Roman" w:cs="Times New Roman"/>
                <w:sz w:val="24"/>
                <w:szCs w:val="24"/>
              </w:rPr>
              <w:t xml:space="preserve"> condition * SAC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424CF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4DEA8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EBB7A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/>
                <w:sz w:val="24"/>
                <w:szCs w:val="24"/>
              </w:rPr>
              <w:t>1.5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B3F78" w14:textId="77777777" w:rsidR="00FB53FA" w:rsidRPr="00DD3F97" w:rsidRDefault="00FB53FA" w:rsidP="00D72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F97">
              <w:rPr>
                <w:rFonts w:ascii="Times New Roman" w:hAnsi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</w:tbl>
    <w:p w14:paraId="1F55CB5E" w14:textId="77777777" w:rsidR="00FB53FA" w:rsidRPr="00DD3F97" w:rsidRDefault="00FB53FA" w:rsidP="00FB53FA">
      <w:pPr>
        <w:tabs>
          <w:tab w:val="left" w:pos="1350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67A09A" w14:textId="77777777" w:rsidR="00FB53FA" w:rsidRDefault="00FB53FA" w:rsidP="00FB53FA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p w14:paraId="0B7081AA" w14:textId="77777777" w:rsidR="00E02464" w:rsidRPr="00FB53FA" w:rsidRDefault="00FB53FA">
      <w:pPr>
        <w:rPr>
          <w:rFonts w:ascii="Times New Roman" w:hAnsi="Times New Roman" w:cs="Times New Roman"/>
          <w:sz w:val="24"/>
          <w:szCs w:val="24"/>
        </w:rPr>
      </w:pPr>
    </w:p>
    <w:sectPr w:rsidR="00E02464" w:rsidRPr="00FB53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6247393">
    <w:abstractNumId w:val="1"/>
  </w:num>
  <w:num w:numId="2" w16cid:durableId="1425568946">
    <w:abstractNumId w:val="1"/>
  </w:num>
  <w:num w:numId="3" w16cid:durableId="2034382966">
    <w:abstractNumId w:val="1"/>
  </w:num>
  <w:num w:numId="4" w16cid:durableId="1407990585">
    <w:abstractNumId w:val="1"/>
  </w:num>
  <w:num w:numId="5" w16cid:durableId="1862011728">
    <w:abstractNumId w:val="0"/>
  </w:num>
  <w:num w:numId="6" w16cid:durableId="739714586">
    <w:abstractNumId w:val="0"/>
  </w:num>
  <w:num w:numId="7" w16cid:durableId="592784059">
    <w:abstractNumId w:val="0"/>
  </w:num>
  <w:num w:numId="8" w16cid:durableId="720522683">
    <w:abstractNumId w:val="0"/>
  </w:num>
  <w:num w:numId="9" w16cid:durableId="1057751647">
    <w:abstractNumId w:val="0"/>
  </w:num>
  <w:num w:numId="10" w16cid:durableId="969552366">
    <w:abstractNumId w:val="0"/>
  </w:num>
  <w:num w:numId="11" w16cid:durableId="1557088683">
    <w:abstractNumId w:val="0"/>
  </w:num>
  <w:num w:numId="12" w16cid:durableId="1060401066">
    <w:abstractNumId w:val="0"/>
  </w:num>
  <w:num w:numId="13" w16cid:durableId="1707739">
    <w:abstractNumId w:val="0"/>
  </w:num>
  <w:num w:numId="14" w16cid:durableId="3664146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3FA"/>
    <w:rsid w:val="000058CA"/>
    <w:rsid w:val="00006FAE"/>
    <w:rsid w:val="0006226F"/>
    <w:rsid w:val="00073242"/>
    <w:rsid w:val="00086C6A"/>
    <w:rsid w:val="000D628C"/>
    <w:rsid w:val="00114B13"/>
    <w:rsid w:val="001203C9"/>
    <w:rsid w:val="00141F95"/>
    <w:rsid w:val="001A7C49"/>
    <w:rsid w:val="001F6F67"/>
    <w:rsid w:val="00266F2E"/>
    <w:rsid w:val="002A3F92"/>
    <w:rsid w:val="002F13D5"/>
    <w:rsid w:val="0031182C"/>
    <w:rsid w:val="003139F3"/>
    <w:rsid w:val="00364AF8"/>
    <w:rsid w:val="003C0064"/>
    <w:rsid w:val="003C726F"/>
    <w:rsid w:val="003D006C"/>
    <w:rsid w:val="003D73E9"/>
    <w:rsid w:val="004242C0"/>
    <w:rsid w:val="00477EF6"/>
    <w:rsid w:val="0049562D"/>
    <w:rsid w:val="00522155"/>
    <w:rsid w:val="00533F30"/>
    <w:rsid w:val="00592EBC"/>
    <w:rsid w:val="006C5B6F"/>
    <w:rsid w:val="00714199"/>
    <w:rsid w:val="00723FAA"/>
    <w:rsid w:val="00724F5A"/>
    <w:rsid w:val="00727C45"/>
    <w:rsid w:val="00764E36"/>
    <w:rsid w:val="00772F01"/>
    <w:rsid w:val="00776B23"/>
    <w:rsid w:val="007770A2"/>
    <w:rsid w:val="00796259"/>
    <w:rsid w:val="007B7757"/>
    <w:rsid w:val="007C4936"/>
    <w:rsid w:val="00820320"/>
    <w:rsid w:val="00823813"/>
    <w:rsid w:val="008C01DA"/>
    <w:rsid w:val="008E2AF3"/>
    <w:rsid w:val="009534B9"/>
    <w:rsid w:val="009A619A"/>
    <w:rsid w:val="009B3C34"/>
    <w:rsid w:val="009C5AE8"/>
    <w:rsid w:val="00A639FC"/>
    <w:rsid w:val="00AC729D"/>
    <w:rsid w:val="00AE733B"/>
    <w:rsid w:val="00B43DD1"/>
    <w:rsid w:val="00B7577B"/>
    <w:rsid w:val="00B80DB4"/>
    <w:rsid w:val="00BE308C"/>
    <w:rsid w:val="00BF3A9F"/>
    <w:rsid w:val="00BF47CA"/>
    <w:rsid w:val="00BF574A"/>
    <w:rsid w:val="00C40836"/>
    <w:rsid w:val="00C62046"/>
    <w:rsid w:val="00C70F56"/>
    <w:rsid w:val="00C755E5"/>
    <w:rsid w:val="00C809CE"/>
    <w:rsid w:val="00CD630A"/>
    <w:rsid w:val="00CD780C"/>
    <w:rsid w:val="00CF39E1"/>
    <w:rsid w:val="00CF799D"/>
    <w:rsid w:val="00D13DB5"/>
    <w:rsid w:val="00D3793F"/>
    <w:rsid w:val="00D4251F"/>
    <w:rsid w:val="00D4705F"/>
    <w:rsid w:val="00DB241E"/>
    <w:rsid w:val="00DE639E"/>
    <w:rsid w:val="00E14445"/>
    <w:rsid w:val="00E178B1"/>
    <w:rsid w:val="00E4720E"/>
    <w:rsid w:val="00ED5270"/>
    <w:rsid w:val="00F17902"/>
    <w:rsid w:val="00F24DD6"/>
    <w:rsid w:val="00F43CB4"/>
    <w:rsid w:val="00FB53FA"/>
    <w:rsid w:val="00FB6C05"/>
    <w:rsid w:val="00FD77C6"/>
    <w:rsid w:val="00FF7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EC94B3"/>
  <w15:chartTrackingRefBased/>
  <w15:docId w15:val="{A4C013F3-F02A-4AB3-B6D8-F97DAA345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DB4"/>
    <w:rPr>
      <w:sz w:val="18"/>
      <w:lang w:val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 w:val="22"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line="260" w:lineRule="exact"/>
      <w:ind w:left="720"/>
      <w:contextualSpacing/>
    </w:pPr>
    <w:rPr>
      <w:rFonts w:eastAsia="Times" w:cs="Times New Roman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line="390" w:lineRule="exact"/>
      <w:ind w:left="1928"/>
      <w:outlineLvl w:val="1"/>
    </w:pPr>
    <w:rPr>
      <w:rFonts w:asciiTheme="majorHAnsi" w:eastAsia="Times" w:hAnsiTheme="majorHAnsi" w:cs="Times New Roman"/>
      <w:b/>
      <w:szCs w:val="2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table" w:customStyle="1" w:styleId="TableGrid3">
    <w:name w:val="Table Grid3"/>
    <w:basedOn w:val="TableNormal"/>
    <w:next w:val="TableGrid"/>
    <w:uiPriority w:val="59"/>
    <w:rsid w:val="00FB53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FB53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B53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15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ithof, E.S. (Eline)</dc:creator>
  <cp:keywords/>
  <dc:description/>
  <cp:lastModifiedBy>Kruithof, E.S. (Eline)</cp:lastModifiedBy>
  <cp:revision>1</cp:revision>
  <dcterms:created xsi:type="dcterms:W3CDTF">2023-05-25T13:14:00Z</dcterms:created>
  <dcterms:modified xsi:type="dcterms:W3CDTF">2023-05-25T13:15:00Z</dcterms:modified>
</cp:coreProperties>
</file>